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8E4C2" w14:textId="1AAE7A1A" w:rsidR="00DE174B" w:rsidRPr="002D2CA5" w:rsidRDefault="00DE174B" w:rsidP="00DE174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D2CA5">
        <w:rPr>
          <w:rFonts w:ascii="Times New Roman" w:hAnsi="Times New Roman" w:cs="Times New Roman"/>
          <w:b/>
          <w:bCs/>
          <w:sz w:val="20"/>
          <w:szCs w:val="20"/>
        </w:rPr>
        <w:t xml:space="preserve"> S4</w:t>
      </w:r>
      <w:r w:rsidR="00BD7492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84368E" w:rsidRPr="0084368E">
        <w:rPr>
          <w:rFonts w:ascii="Times New Roman" w:hAnsi="Times New Roman" w:cs="Times New Roman"/>
          <w:bCs/>
          <w:sz w:val="20"/>
          <w:szCs w:val="20"/>
        </w:rPr>
        <w:t>.</w:t>
      </w:r>
      <w:r w:rsidRPr="002D2CA5">
        <w:rPr>
          <w:rFonts w:ascii="Times New Roman" w:hAnsi="Times New Roman" w:cs="Times New Roman"/>
          <w:sz w:val="20"/>
          <w:szCs w:val="20"/>
        </w:rPr>
        <w:t xml:space="preserve"> Vertebrates acting as sources of blood ingestion in sand flies detected with the molecular marker 12S in species collected in Amazonas and Caquetá, Colombian Amazon region</w:t>
      </w:r>
      <w:r w:rsidR="0084368E" w:rsidRPr="0084368E">
        <w:rPr>
          <w:rFonts w:ascii="Times New Roman" w:hAnsi="Times New Roman" w:cs="Times New Roman"/>
          <w:sz w:val="20"/>
          <w:szCs w:val="20"/>
        </w:rPr>
        <w:t>.</w:t>
      </w:r>
    </w:p>
    <w:p w14:paraId="042B94F6" w14:textId="77777777" w:rsidR="00AD6846" w:rsidRPr="002D2CA5" w:rsidRDefault="00AD6846" w:rsidP="00DE174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1" w:rightFromText="141" w:vertAnchor="page" w:horzAnchor="margin" w:tblpXSpec="center" w:tblpY="2281"/>
        <w:tblW w:w="107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7"/>
        <w:gridCol w:w="1809"/>
        <w:gridCol w:w="1701"/>
        <w:gridCol w:w="1276"/>
        <w:gridCol w:w="1417"/>
        <w:gridCol w:w="992"/>
        <w:gridCol w:w="1701"/>
      </w:tblGrid>
      <w:tr w:rsidR="00AD6846" w:rsidRPr="002D2CA5" w14:paraId="432C0D3B" w14:textId="77777777" w:rsidTr="00B5749C">
        <w:trPr>
          <w:trHeight w:val="22"/>
        </w:trPr>
        <w:tc>
          <w:tcPr>
            <w:tcW w:w="18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4CBC77" w14:textId="78ABE9C6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</w:t>
            </w:r>
            <w:r w:rsidR="002D2CA5" w:rsidRPr="002D2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8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6E185" w14:textId="76343A33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tebrate</w:t>
            </w:r>
            <w:r w:rsidR="002D2CA5" w:rsidRPr="002D2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667F51" w14:textId="77777777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2EEB4A" w14:textId="77777777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ty (%)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055DCF" w14:textId="33C3887F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erage (%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CB408" w14:textId="2F8EF76E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_valu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C3449D" w14:textId="77777777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 Code</w:t>
            </w:r>
          </w:p>
        </w:tc>
      </w:tr>
      <w:tr w:rsidR="00AD6846" w:rsidRPr="002D2CA5" w14:paraId="0E89A620" w14:textId="77777777" w:rsidTr="00B5749C">
        <w:trPr>
          <w:trHeight w:val="236"/>
        </w:trPr>
        <w:tc>
          <w:tcPr>
            <w:tcW w:w="187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4743E" w14:textId="48124BA5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7F723A" w:rsidRPr="007F72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ihai</w:t>
            </w:r>
          </w:p>
        </w:tc>
        <w:tc>
          <w:tcPr>
            <w:tcW w:w="180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C1FE7" w14:textId="77777777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 scrofa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0AF4A" w14:textId="77777777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Domestic pig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1A9F0" w14:textId="18FB398F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12000" w14:textId="0A33F6A5" w:rsidR="00AD6846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5623C" w14:textId="7F07F705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54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68784" w14:textId="62C90DBC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T253545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3F4C5A" w:rsidRPr="002D2CA5" w14:paraId="759FFBA8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6E4ED" w14:textId="182E3688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7F723A" w:rsidRPr="007F72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iha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946FD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 scro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55184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Domestic pi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352DAA" w14:textId="6FF9E9CD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59E36" w14:textId="76538CF6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35416" w14:textId="6B9E77D2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D9AFF" w14:textId="57725C25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N258706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3F4C5A" w:rsidRPr="002D2CA5" w14:paraId="5E3C53DA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863FC4" w14:textId="42405190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7F723A" w:rsidRPr="007F72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iha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8ECB0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 scro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CF567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Domestic pi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4F459D" w14:textId="367696FC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E5FAB" w14:textId="26968C59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8EF78" w14:textId="3C01C8C3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7D251" w14:textId="5BB11355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N258706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AD6846" w:rsidRPr="002D2CA5" w14:paraId="0DAFC43B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9B7A6" w14:textId="7FC574E6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</w:t>
            </w:r>
            <w:r w:rsidR="007F723A" w:rsidRPr="007F72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="00B5749C" w:rsidRPr="002D2CA5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</w:t>
            </w:r>
            <w:r w:rsidR="0084368E" w:rsidRPr="0084368E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B5749C" w:rsidRPr="002D2CA5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alker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732E6" w14:textId="77777777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racebus lug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861FE" w14:textId="77777777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White-chested Ti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42F35" w14:textId="098D949A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4C5A" w:rsidRPr="002D2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3C73E" w14:textId="376A130C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4C5A" w:rsidRPr="002D2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F57D6" w14:textId="1AB3F6B4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97D10" w14:textId="3B4BA9D6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OM328972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3F4C5A" w:rsidRPr="002D2CA5" w14:paraId="6B79BFF9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7B0D3" w14:textId="064ED618" w:rsidR="003F4C5A" w:rsidRPr="002D2CA5" w:rsidRDefault="008E3E33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. cellulan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75AA1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CB35F" w14:textId="6C5BCE03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7A1809" w14:textId="38397A10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8C08D" w14:textId="4F1E520D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FAC4E" w14:textId="4F233B01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1DFF7" w14:textId="07A6E853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G244225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3F4C5A" w:rsidRPr="002D2CA5" w14:paraId="3474C68C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6AAF8" w14:textId="284CC23A" w:rsidR="003F4C5A" w:rsidRPr="002D2CA5" w:rsidRDefault="008E3E33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. cellulan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9BB25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 scro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D461E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Domestic pi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67D846" w14:textId="4DE05DF8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0B426" w14:textId="23A2BAE9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BCA8F" w14:textId="72286883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67EA2" w14:textId="599D52ED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N258706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3F4C5A" w:rsidRPr="002D2CA5" w14:paraId="5D111A8C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1BD73" w14:textId="7DC29C4A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7F723A" w:rsidRPr="007F72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illi pajot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DE7C1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09E13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ACF2E8" w14:textId="14D9676C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F6402" w14:textId="28AFC4EE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C5D44" w14:textId="1EFCEB0E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2F0EB" w14:textId="075C284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G244225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3F4C5A" w:rsidRPr="002D2CA5" w14:paraId="6B49E2E8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344905" w14:textId="4F00EEFF" w:rsidR="003F4C5A" w:rsidRPr="002D2CA5" w:rsidRDefault="008E3E33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. cellulan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22EB1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6091A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380B42" w14:textId="793C5646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48A2A" w14:textId="477FCE4A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54707" w14:textId="2FD5854C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292E3" w14:textId="74CB91BF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F437201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76568E" w:rsidRPr="002D2CA5" w14:paraId="7E7D0EDC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2D353" w14:textId="417D8352" w:rsidR="0076568E" w:rsidRPr="002D2CA5" w:rsidRDefault="008E3E33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. cellulan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1C023" w14:textId="6F584EFF" w:rsidR="0076568E" w:rsidRPr="002D2CA5" w:rsidRDefault="0076568E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4E644" w14:textId="77777777" w:rsidR="0076568E" w:rsidRPr="002D2CA5" w:rsidRDefault="0076568E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Domestic 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299BD" w14:textId="274622DB" w:rsidR="0076568E" w:rsidRPr="002D2CA5" w:rsidRDefault="0076568E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4C5A" w:rsidRPr="002D2C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0DC19" w14:textId="3B995EBD" w:rsidR="0076568E" w:rsidRPr="002D2CA5" w:rsidRDefault="0076568E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88F69" w14:textId="3C28F8C9" w:rsidR="0076568E" w:rsidRPr="002D2CA5" w:rsidRDefault="0076568E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2914E" w14:textId="5E977130" w:rsidR="0076568E" w:rsidRPr="002D2CA5" w:rsidRDefault="0076568E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OR085764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3F4C5A" w:rsidRPr="002D2CA5" w14:paraId="0FC2807F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01099" w14:textId="5BE024AB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7F723A" w:rsidRPr="007F72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illi pajot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98F07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0EA64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CD8EC" w14:textId="77E7FD76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7A7A00" w14:textId="143664D9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7288B" w14:textId="328DABBC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B2E77" w14:textId="6A01C7CB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F437201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3F4C5A" w:rsidRPr="002D2CA5" w14:paraId="4DB5BBAC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845F4" w14:textId="2A60E922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7F723A" w:rsidRPr="007F72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unes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075DD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6590E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349A7" w14:textId="714311F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9D3DCD" w14:textId="52BD8B9D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88271" w14:textId="45A6F10B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0FFE4" w14:textId="53657545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G244225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3F4C5A" w:rsidRPr="002D2CA5" w14:paraId="01B0CB66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D9A43" w14:textId="3FB011DE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</w:t>
            </w:r>
            <w:r w:rsidR="007F723A" w:rsidRPr="007F72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="00B5749C" w:rsidRPr="002D2CA5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f</w:t>
            </w:r>
            <w:r w:rsidR="0084368E" w:rsidRPr="0084368E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B5749C" w:rsidRPr="002D2CA5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eves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3E1F1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FC014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89DD3" w14:textId="24DC6D29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B8A7C" w14:textId="791C25C9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C80EE" w14:textId="4153EFBB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AE1AF" w14:textId="1CDBEE96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G244225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AD6846" w:rsidRPr="002D2CA5" w14:paraId="33A9A1E5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7ACD7" w14:textId="7E5B8062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7F723A" w:rsidRPr="007F72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illi pajot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EBB6D" w14:textId="77777777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93729" w14:textId="77777777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615AF" w14:textId="5DECC15C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AA2BC" w14:textId="737B77CC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1B6B2" w14:textId="0CE00DC3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AD7E8" w14:textId="6B82BEB9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G244225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3F4C5A" w:rsidRPr="002D2CA5" w14:paraId="3F8F63DF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49407" w14:textId="52B42D35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</w:t>
            </w:r>
            <w:r w:rsidR="007F723A" w:rsidRPr="007F72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="00B5749C" w:rsidRPr="002D2CA5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</w:t>
            </w:r>
            <w:r w:rsidR="0084368E" w:rsidRPr="0084368E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B5749C" w:rsidRPr="002D2CA5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alker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F8F1B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1F258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FB1D9F" w14:textId="0D299919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C15C8" w14:textId="126CEB69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C7C42" w14:textId="61782CA2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7F1AE" w14:textId="0FD2B19D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G244225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3F4C5A" w:rsidRPr="002D2CA5" w14:paraId="1B63E4B9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73CAC" w14:textId="0FB29B6B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</w:t>
            </w:r>
            <w:r w:rsidR="007F723A" w:rsidRPr="007F72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rdelli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F8A71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F09EA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BC0909" w14:textId="13DC682B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B36C80" w14:textId="5B6062AB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60FE3" w14:textId="19409D96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C69CE" w14:textId="5AF81201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G244225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3F4C5A" w:rsidRPr="002D2CA5" w14:paraId="6470D76C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A3B5C" w14:textId="1016E4BC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</w:t>
            </w:r>
            <w:r w:rsidR="007F723A" w:rsidRPr="007F72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="00B5749C" w:rsidRPr="002D2CA5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</w:t>
            </w:r>
            <w:r w:rsidR="0084368E" w:rsidRPr="0084368E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B5749C" w:rsidRPr="002D2CA5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alker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4346D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C2B09" w14:textId="77777777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BF89F" w14:textId="35C9D621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DCB72" w14:textId="359B39D9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2AC88" w14:textId="7DF17389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1A842" w14:textId="63294983" w:rsidR="003F4C5A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G244225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AD6846" w:rsidRPr="002D2CA5" w14:paraId="47EED147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5365B" w14:textId="316A0213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</w:t>
            </w:r>
            <w:r w:rsidR="007F723A" w:rsidRPr="007F72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vis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31F04" w14:textId="77777777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imiri macrod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9D41E" w14:textId="77777777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Squirrel monk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B3972" w14:textId="6DA775F3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7AD3F" w14:textId="54F2D34B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E13C3" w14:textId="6A6FD1C2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923CA" w14:textId="447612EE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NC_064183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AD6846" w:rsidRPr="002D2CA5" w14:paraId="48DD579D" w14:textId="77777777" w:rsidTr="00B5749C">
        <w:trPr>
          <w:trHeight w:val="236"/>
        </w:trPr>
        <w:tc>
          <w:tcPr>
            <w:tcW w:w="187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F62EA" w14:textId="4E02149B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</w:t>
            </w:r>
            <w:r w:rsidR="007F723A" w:rsidRPr="007F723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ensis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287D9" w14:textId="77777777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24555" w14:textId="77777777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A9BE0" w14:textId="03B15943" w:rsidR="00AD6846" w:rsidRPr="002D2CA5" w:rsidRDefault="003F4C5A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AE3F3" w14:textId="39FE4060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7B99E" w14:textId="7D6DA34B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4368E" w:rsidRPr="008436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2CA5">
              <w:rPr>
                <w:rFonts w:ascii="Times New Roman" w:hAnsi="Times New Roman" w:cs="Times New Roman"/>
                <w:sz w:val="20"/>
                <w:szCs w:val="20"/>
              </w:rPr>
              <w:t>00E-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8C228" w14:textId="17183E13" w:rsidR="00AD6846" w:rsidRPr="002D2CA5" w:rsidRDefault="00AD6846" w:rsidP="00B57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history="1"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MG244225</w:t>
              </w:r>
              <w:r w:rsidR="0084368E" w:rsidRPr="0084368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2D2CA5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</w:tbl>
    <w:p w14:paraId="1807AC54" w14:textId="61E64EC6" w:rsidR="001C4B67" w:rsidRPr="00DE174B" w:rsidRDefault="001C4B67" w:rsidP="00AD6846"/>
    <w:sectPr w:rsidR="001C4B67" w:rsidRPr="00DE174B" w:rsidSect="00B9277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FF3"/>
    <w:rsid w:val="00042E13"/>
    <w:rsid w:val="000B7B98"/>
    <w:rsid w:val="00111249"/>
    <w:rsid w:val="001B1B76"/>
    <w:rsid w:val="001C4B67"/>
    <w:rsid w:val="0021186A"/>
    <w:rsid w:val="00252A78"/>
    <w:rsid w:val="002D2CA5"/>
    <w:rsid w:val="002D5619"/>
    <w:rsid w:val="003F4C5A"/>
    <w:rsid w:val="006822ED"/>
    <w:rsid w:val="00692518"/>
    <w:rsid w:val="006D333E"/>
    <w:rsid w:val="0076568E"/>
    <w:rsid w:val="00787EBA"/>
    <w:rsid w:val="007F723A"/>
    <w:rsid w:val="0084368E"/>
    <w:rsid w:val="00870446"/>
    <w:rsid w:val="00886692"/>
    <w:rsid w:val="008E3E33"/>
    <w:rsid w:val="00AA14AF"/>
    <w:rsid w:val="00AD6846"/>
    <w:rsid w:val="00AF228F"/>
    <w:rsid w:val="00AF7AE5"/>
    <w:rsid w:val="00B5749C"/>
    <w:rsid w:val="00B92776"/>
    <w:rsid w:val="00BD7492"/>
    <w:rsid w:val="00C0658F"/>
    <w:rsid w:val="00DE174B"/>
    <w:rsid w:val="00E20FF3"/>
    <w:rsid w:val="00F11013"/>
    <w:rsid w:val="00FB73E5"/>
    <w:rsid w:val="00FE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6D1D7"/>
  <w15:chartTrackingRefBased/>
  <w15:docId w15:val="{C2410B20-369E-4311-8B3B-1DD14C736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74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0FF3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FF3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FF3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FF3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FF3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FF3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FF3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FF3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FF3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F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F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F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F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F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F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F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F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F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FF3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0F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FF3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0F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FF3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0F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FF3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s-C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0F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FF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F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F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D684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68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02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MG244225.1?report=genbank&amp;log$=nucltop&amp;blast_rank=1&amp;RID=73P077C1016" TargetMode="External"/><Relationship Id="rId13" Type="http://schemas.openxmlformats.org/officeDocument/2006/relationships/hyperlink" Target="https://www.ncbi.nlm.nih.gov/nucleotide/MF437201.1?report=genbank&amp;log$=nucltop&amp;blast_rank=1&amp;RID=A5KVD40K013" TargetMode="External"/><Relationship Id="rId18" Type="http://schemas.openxmlformats.org/officeDocument/2006/relationships/hyperlink" Target="https://www.ncbi.nlm.nih.gov/nucleotide/MG244225.1?report=genbank&amp;log$=nucltop&amp;blast_rank=1&amp;RID=73P077C101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leotide/MG244225.1?report=genbank&amp;log$=nucltop&amp;blast_rank=1&amp;RID=73P077C1016" TargetMode="External"/><Relationship Id="rId7" Type="http://schemas.openxmlformats.org/officeDocument/2006/relationships/hyperlink" Target="https://www.ncbi.nlm.nih.gov/nucleotide/OM328972.1?report=genbank&amp;log$=nucltop&amp;blast_rank=1&amp;RID=A67BAZGE013" TargetMode="External"/><Relationship Id="rId12" Type="http://schemas.openxmlformats.org/officeDocument/2006/relationships/hyperlink" Target="https://www.ncbi.nlm.nih.gov/nucleotide/OR085764.1?report=genbank&amp;log$=nucltop&amp;blast_rank=3&amp;RID=A64KDVSE013" TargetMode="External"/><Relationship Id="rId17" Type="http://schemas.openxmlformats.org/officeDocument/2006/relationships/hyperlink" Target="https://www.ncbi.nlm.nih.gov/nucleotide/MG244225.1?report=genbank&amp;log$=nucltop&amp;blast_rank=1&amp;RID=73P077C101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MG244225.1?report=genbank&amp;log$=nucltop&amp;blast_rank=1&amp;RID=73P077C1016" TargetMode="External"/><Relationship Id="rId20" Type="http://schemas.openxmlformats.org/officeDocument/2006/relationships/hyperlink" Target="https://www.ncbi.nlm.nih.gov/nucleotide/NC_064183.1?report=genbank&amp;log$=nucltop&amp;blast_rank=3&amp;RID=A62MMY4G01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MN258706.1?report=genbank&amp;log$=nucltop&amp;blast_rank=2&amp;RID=A5J5FJS3016" TargetMode="External"/><Relationship Id="rId11" Type="http://schemas.openxmlformats.org/officeDocument/2006/relationships/hyperlink" Target="https://www.ncbi.nlm.nih.gov/nucleotide/MF437201.1?report=genbank&amp;log$=nucltop&amp;blast_rank=1&amp;RID=A5KVD40K013" TargetMode="External"/><Relationship Id="rId5" Type="http://schemas.openxmlformats.org/officeDocument/2006/relationships/hyperlink" Target="https://www.ncbi.nlm.nih.gov/nucleotide/MN258706.1?report=genbank&amp;log$=nucltop&amp;blast_rank=2&amp;RID=A5J5FJS3016" TargetMode="External"/><Relationship Id="rId15" Type="http://schemas.openxmlformats.org/officeDocument/2006/relationships/hyperlink" Target="https://www.ncbi.nlm.nih.gov/nucleotide/MG244225.1?report=genbank&amp;log$=nucltop&amp;blast_rank=1&amp;RID=73P077C1016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ncbi.nlm.nih.gov/nucleotide/MG244225.1?report=genbank&amp;log$=nucltop&amp;blast_rank=1&amp;RID=73P077C1016" TargetMode="External"/><Relationship Id="rId19" Type="http://schemas.openxmlformats.org/officeDocument/2006/relationships/hyperlink" Target="https://www.ncbi.nlm.nih.gov/nucleotide/MG244225.1?report=genbank&amp;log$=nucltop&amp;blast_rank=1&amp;RID=73P077C1016" TargetMode="External"/><Relationship Id="rId4" Type="http://schemas.openxmlformats.org/officeDocument/2006/relationships/hyperlink" Target="https://www.ncbi.nlm.nih.gov/nucleotide/MT253545.1?report=genbank&amp;log$=nucltop&amp;blast_rank=1&amp;RID=A5HZBHG9013" TargetMode="External"/><Relationship Id="rId9" Type="http://schemas.openxmlformats.org/officeDocument/2006/relationships/hyperlink" Target="https://www.ncbi.nlm.nih.gov/nucleotide/MN258706.1?report=genbank&amp;log$=nucltop&amp;blast_rank=2&amp;RID=A5J5FJS3016" TargetMode="External"/><Relationship Id="rId14" Type="http://schemas.openxmlformats.org/officeDocument/2006/relationships/hyperlink" Target="https://www.ncbi.nlm.nih.gov/nucleotide/MG244225.1?report=genbank&amp;log$=nucltop&amp;blast_rank=1&amp;RID=73P077C1016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1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E  CAVIEDES TRIANA</dc:creator>
  <cp:keywords/>
  <dc:description/>
  <cp:lastModifiedBy>Anitha s</cp:lastModifiedBy>
  <cp:revision>3</cp:revision>
  <dcterms:created xsi:type="dcterms:W3CDTF">2025-06-26T23:41:00Z</dcterms:created>
  <dcterms:modified xsi:type="dcterms:W3CDTF">2025-08-06T07:04:00Z</dcterms:modified>
</cp:coreProperties>
</file>